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7A4B58" w14:textId="77777777" w:rsidR="00566C17" w:rsidRPr="0040319E" w:rsidRDefault="00566C17" w:rsidP="00566C17">
      <w:pPr>
        <w:spacing w:line="480" w:lineRule="auto"/>
        <w:rPr>
          <w:rFonts w:ascii="Helvetica" w:hAnsi="Helvetica"/>
          <w:b/>
          <w:bCs/>
        </w:rPr>
      </w:pPr>
      <w:r w:rsidRPr="0040319E">
        <w:rPr>
          <w:rFonts w:ascii="Helvetica" w:hAnsi="Helvetica"/>
          <w:b/>
          <w:bCs/>
        </w:rPr>
        <w:t>Additional Files</w:t>
      </w:r>
    </w:p>
    <w:p w14:paraId="6FA96A99" w14:textId="77777777" w:rsidR="00566C17" w:rsidRPr="00B27464" w:rsidRDefault="00566C17" w:rsidP="00566C17">
      <w:pPr>
        <w:spacing w:line="480" w:lineRule="auto"/>
        <w:rPr>
          <w:rFonts w:ascii="Helvetica" w:hAnsi="Helvetica"/>
          <w:b/>
          <w:bCs/>
          <w:u w:val="single"/>
        </w:rPr>
      </w:pPr>
      <w:r w:rsidRPr="00B27464">
        <w:rPr>
          <w:rFonts w:ascii="Helvetica" w:hAnsi="Helvetica"/>
          <w:b/>
          <w:bCs/>
          <w:u w:val="single"/>
        </w:rPr>
        <w:t>Additional File 1: Figure S1</w:t>
      </w:r>
    </w:p>
    <w:p w14:paraId="516B64B2" w14:textId="77777777" w:rsidR="00566C17" w:rsidRPr="0040319E" w:rsidRDefault="00566C17" w:rsidP="00566C17">
      <w:pPr>
        <w:spacing w:line="480" w:lineRule="auto"/>
        <w:rPr>
          <w:rFonts w:ascii="Helvetica" w:eastAsia="Helvetica" w:hAnsi="Helvetica" w:cs="Helvetica"/>
          <w:color w:val="000000" w:themeColor="text1"/>
        </w:rPr>
      </w:pPr>
      <w:r w:rsidRPr="0040319E">
        <w:rPr>
          <w:rFonts w:ascii="Helvetica" w:hAnsi="Helvetica"/>
          <w:b/>
          <w:bCs/>
        </w:rPr>
        <w:tab/>
      </w:r>
      <w:r w:rsidRPr="0040319E">
        <w:rPr>
          <w:rFonts w:ascii="Helvetica" w:hAnsi="Helvetica"/>
        </w:rPr>
        <w:t xml:space="preserve">Validation of successful </w:t>
      </w:r>
      <w:proofErr w:type="spellStart"/>
      <w:r w:rsidRPr="0040319E">
        <w:rPr>
          <w:rFonts w:ascii="Helvetica" w:hAnsi="Helvetica"/>
        </w:rPr>
        <w:t>iBEC</w:t>
      </w:r>
      <w:proofErr w:type="spellEnd"/>
      <w:r w:rsidRPr="0040319E">
        <w:rPr>
          <w:rFonts w:ascii="Helvetica" w:hAnsi="Helvetica"/>
        </w:rPr>
        <w:t xml:space="preserve"> differentiation</w:t>
      </w:r>
      <w:r>
        <w:rPr>
          <w:rFonts w:ascii="Helvetica" w:hAnsi="Helvetica"/>
        </w:rPr>
        <w:t xml:space="preserve"> and viability</w:t>
      </w:r>
      <w:r w:rsidRPr="0040319E">
        <w:rPr>
          <w:rFonts w:ascii="Helvetica" w:hAnsi="Helvetica"/>
        </w:rPr>
        <w:t xml:space="preserve">. Representative images of differentiated </w:t>
      </w:r>
      <w:proofErr w:type="spellStart"/>
      <w:r w:rsidRPr="0040319E">
        <w:rPr>
          <w:rFonts w:ascii="Helvetica" w:hAnsi="Helvetica"/>
        </w:rPr>
        <w:t>iBECs</w:t>
      </w:r>
      <w:proofErr w:type="spellEnd"/>
      <w:r w:rsidRPr="0040319E">
        <w:rPr>
          <w:rFonts w:ascii="Helvetica" w:hAnsi="Helvetica"/>
        </w:rPr>
        <w:t xml:space="preserve"> </w:t>
      </w:r>
      <w:proofErr w:type="spellStart"/>
      <w:r w:rsidRPr="0040319E">
        <w:rPr>
          <w:rFonts w:ascii="Helvetica" w:hAnsi="Helvetica"/>
        </w:rPr>
        <w:t>immunostained</w:t>
      </w:r>
      <w:proofErr w:type="spellEnd"/>
      <w:r w:rsidRPr="0040319E">
        <w:rPr>
          <w:rFonts w:ascii="Helvetica" w:hAnsi="Helvetica"/>
        </w:rPr>
        <w:t xml:space="preserve"> for markers validating a brain endothelial cell phenotype including </w:t>
      </w:r>
      <w:r w:rsidRPr="0040319E">
        <w:rPr>
          <w:rFonts w:ascii="Helvetica" w:hAnsi="Helvetica"/>
          <w:b/>
        </w:rPr>
        <w:t>(A)</w:t>
      </w:r>
      <w:r w:rsidRPr="0040319E">
        <w:rPr>
          <w:rFonts w:ascii="Helvetica" w:hAnsi="Helvetica"/>
        </w:rPr>
        <w:t xml:space="preserve"> GLUT1, </w:t>
      </w:r>
      <w:r w:rsidRPr="0040319E">
        <w:rPr>
          <w:rFonts w:ascii="Helvetica" w:hAnsi="Helvetica"/>
          <w:b/>
        </w:rPr>
        <w:t>(B)</w:t>
      </w:r>
      <w:r w:rsidRPr="0040319E">
        <w:rPr>
          <w:rFonts w:ascii="Helvetica" w:hAnsi="Helvetica"/>
        </w:rPr>
        <w:t xml:space="preserve"> Claudin-5, </w:t>
      </w:r>
      <w:r w:rsidRPr="0040319E">
        <w:rPr>
          <w:rFonts w:ascii="Helvetica" w:hAnsi="Helvetica"/>
          <w:b/>
        </w:rPr>
        <w:t xml:space="preserve">(C) </w:t>
      </w:r>
      <w:proofErr w:type="spellStart"/>
      <w:r w:rsidRPr="0040319E">
        <w:rPr>
          <w:rFonts w:ascii="Helvetica" w:hAnsi="Helvetica"/>
        </w:rPr>
        <w:t>Occludin</w:t>
      </w:r>
      <w:proofErr w:type="spellEnd"/>
      <w:r w:rsidRPr="0040319E">
        <w:rPr>
          <w:rFonts w:ascii="Helvetica" w:hAnsi="Helvetica"/>
        </w:rPr>
        <w:t xml:space="preserve">, </w:t>
      </w:r>
      <w:r w:rsidRPr="0040319E">
        <w:rPr>
          <w:rFonts w:ascii="Helvetica" w:hAnsi="Helvetica"/>
          <w:b/>
        </w:rPr>
        <w:t xml:space="preserve">(D) </w:t>
      </w:r>
      <w:r w:rsidRPr="0040319E">
        <w:rPr>
          <w:rFonts w:ascii="Helvetica" w:hAnsi="Helvetica"/>
        </w:rPr>
        <w:t xml:space="preserve">ZO-1, </w:t>
      </w:r>
      <w:r w:rsidRPr="0040319E">
        <w:rPr>
          <w:rFonts w:ascii="Helvetica" w:hAnsi="Helvetica"/>
          <w:b/>
        </w:rPr>
        <w:t xml:space="preserve">(E) </w:t>
      </w:r>
      <w:r w:rsidRPr="0040319E">
        <w:rPr>
          <w:rFonts w:ascii="Helvetica" w:hAnsi="Helvetica"/>
        </w:rPr>
        <w:t xml:space="preserve">CD31, </w:t>
      </w:r>
      <w:r w:rsidRPr="0040319E">
        <w:rPr>
          <w:rFonts w:ascii="Helvetica" w:hAnsi="Helvetica"/>
          <w:b/>
        </w:rPr>
        <w:t>(F)</w:t>
      </w:r>
      <w:r w:rsidRPr="0040319E">
        <w:rPr>
          <w:rFonts w:ascii="Helvetica" w:hAnsi="Helvetica"/>
        </w:rPr>
        <w:t xml:space="preserve"> VE-Cadherin, and </w:t>
      </w:r>
      <w:r w:rsidRPr="0040319E">
        <w:rPr>
          <w:rFonts w:ascii="Helvetica" w:hAnsi="Helvetica"/>
          <w:b/>
        </w:rPr>
        <w:t xml:space="preserve">(G) </w:t>
      </w:r>
      <w:r w:rsidRPr="0040319E">
        <w:rPr>
          <w:rFonts w:ascii="Helvetica" w:hAnsi="Helvetica"/>
        </w:rPr>
        <w:t>P-</w:t>
      </w:r>
      <w:proofErr w:type="spellStart"/>
      <w:r w:rsidRPr="0040319E">
        <w:rPr>
          <w:rFonts w:ascii="Helvetica" w:hAnsi="Helvetica"/>
        </w:rPr>
        <w:t>gp</w:t>
      </w:r>
      <w:proofErr w:type="spellEnd"/>
      <w:r w:rsidRPr="0040319E">
        <w:rPr>
          <w:rFonts w:ascii="Helvetica" w:hAnsi="Helvetica"/>
        </w:rPr>
        <w:t>.</w:t>
      </w:r>
      <w:r w:rsidRPr="002928BD">
        <w:rPr>
          <w:rFonts w:ascii="Helvetica" w:hAnsi="Helvetica"/>
        </w:rPr>
        <w:t xml:space="preserve"> </w:t>
      </w:r>
      <w:r w:rsidRPr="0040319E">
        <w:rPr>
          <w:rFonts w:ascii="Helvetica" w:hAnsi="Helvetica"/>
        </w:rPr>
        <w:t xml:space="preserve">Scale bar represents 50 µm. </w:t>
      </w:r>
      <w:r>
        <w:rPr>
          <w:rFonts w:ascii="Helvetica" w:hAnsi="Helvetica"/>
        </w:rPr>
        <w:t xml:space="preserve">Cell viability measured using a lactate dehydrogenase assay, expressed as a percent of lysis control for </w:t>
      </w:r>
      <w:r>
        <w:rPr>
          <w:rFonts w:ascii="Helvetica" w:hAnsi="Helvetica"/>
          <w:b/>
          <w:bCs/>
        </w:rPr>
        <w:t>(H)</w:t>
      </w:r>
      <w:r>
        <w:rPr>
          <w:rFonts w:ascii="Helvetica" w:hAnsi="Helvetica"/>
        </w:rPr>
        <w:t xml:space="preserve"> 2 days PI and </w:t>
      </w:r>
      <w:r>
        <w:rPr>
          <w:rFonts w:ascii="Helvetica" w:hAnsi="Helvetica"/>
          <w:b/>
          <w:bCs/>
        </w:rPr>
        <w:t>(I)</w:t>
      </w:r>
      <w:r>
        <w:rPr>
          <w:rFonts w:ascii="Helvetica" w:hAnsi="Helvetica"/>
        </w:rPr>
        <w:t xml:space="preserve"> 5 days PI. Viability assays</w:t>
      </w:r>
      <w:r w:rsidRPr="0040319E">
        <w:rPr>
          <w:rFonts w:ascii="Helvetica" w:hAnsi="Helvetica"/>
        </w:rPr>
        <w:t xml:space="preserve"> were performed in technical triplicate with 3 distinct differentiations (n = 8 or 9).</w:t>
      </w:r>
      <w:r>
        <w:rPr>
          <w:rFonts w:ascii="Helvetica" w:hAnsi="Helvetica"/>
        </w:rPr>
        <w:t xml:space="preserve"> Error bars represent standard deviation.</w:t>
      </w:r>
      <w:r w:rsidRPr="0040319E">
        <w:rPr>
          <w:rFonts w:ascii="Helvetica" w:hAnsi="Helvetica"/>
        </w:rPr>
        <w:t xml:space="preserve"> A one-way ANOVA with </w:t>
      </w:r>
      <w:r w:rsidRPr="0040319E">
        <w:rPr>
          <w:rFonts w:ascii="Helvetica" w:hAnsi="Helvetica"/>
          <w:i/>
          <w:iCs/>
        </w:rPr>
        <w:t>post hoc</w:t>
      </w:r>
      <w:r w:rsidRPr="0040319E">
        <w:rPr>
          <w:rFonts w:ascii="Helvetica" w:hAnsi="Helvetica"/>
        </w:rPr>
        <w:t xml:space="preserve"> Dunnett’s multiple comparisons </w:t>
      </w:r>
      <w:r w:rsidRPr="002B344B">
        <w:rPr>
          <w:rFonts w:ascii="Helvetica" w:hAnsi="Helvetica"/>
          <w:b/>
          <w:bCs/>
        </w:rPr>
        <w:t xml:space="preserve">(Figure </w:t>
      </w:r>
      <w:r>
        <w:rPr>
          <w:rFonts w:ascii="Helvetica" w:hAnsi="Helvetica"/>
          <w:b/>
          <w:bCs/>
        </w:rPr>
        <w:t>S1H-I</w:t>
      </w:r>
      <w:r w:rsidRPr="002B344B">
        <w:rPr>
          <w:rFonts w:ascii="Helvetica" w:hAnsi="Helvetica"/>
          <w:b/>
          <w:bCs/>
        </w:rPr>
        <w:t xml:space="preserve">) </w:t>
      </w:r>
      <w:r w:rsidRPr="0040319E">
        <w:rPr>
          <w:rFonts w:ascii="Helvetica" w:hAnsi="Helvetica"/>
        </w:rPr>
        <w:t xml:space="preserve">was performed; </w:t>
      </w:r>
      <w:r w:rsidRPr="0040319E">
        <w:rPr>
          <w:rFonts w:ascii="Helvetica" w:eastAsiaTheme="minorEastAsia" w:hAnsi="Helvetica"/>
        </w:rPr>
        <w:t>*</w:t>
      </w:r>
      <w:r w:rsidRPr="0040319E">
        <w:rPr>
          <w:rFonts w:ascii="Helvetica" w:hAnsi="Helvetica"/>
        </w:rPr>
        <w:t xml:space="preserve"> p</w:t>
      </w:r>
      <m:oMath>
        <m:r>
          <w:rPr>
            <w:rFonts w:ascii="Cambria Math" w:hAnsi="Cambria Math"/>
          </w:rPr>
          <m:t>≤</m:t>
        </m:r>
      </m:oMath>
      <w:r w:rsidRPr="0040319E">
        <w:rPr>
          <w:rFonts w:ascii="Helvetica" w:eastAsiaTheme="minorEastAsia" w:hAnsi="Helvetica"/>
        </w:rPr>
        <w:t xml:space="preserve"> 0.0</w:t>
      </w:r>
      <w:r>
        <w:rPr>
          <w:rFonts w:ascii="Helvetica" w:eastAsiaTheme="minorEastAsia" w:hAnsi="Helvetica"/>
        </w:rPr>
        <w:t xml:space="preserve">5, </w:t>
      </w:r>
      <w:r w:rsidRPr="0040319E">
        <w:rPr>
          <w:rFonts w:ascii="Helvetica" w:hAnsi="Helvetica"/>
        </w:rPr>
        <w:t>*</w:t>
      </w:r>
      <w:r>
        <w:rPr>
          <w:rFonts w:ascii="Helvetica" w:hAnsi="Helvetica"/>
        </w:rPr>
        <w:t>*</w:t>
      </w:r>
      <w:r w:rsidRPr="0040319E">
        <w:rPr>
          <w:rFonts w:ascii="Helvetica" w:hAnsi="Helvetica"/>
        </w:rPr>
        <w:t xml:space="preserve"> p</w:t>
      </w:r>
      <m:oMath>
        <m:r>
          <w:rPr>
            <w:rFonts w:ascii="Cambria Math" w:hAnsi="Cambria Math"/>
          </w:rPr>
          <m:t>≤</m:t>
        </m:r>
      </m:oMath>
      <w:r w:rsidRPr="0040319E">
        <w:rPr>
          <w:rFonts w:ascii="Helvetica" w:eastAsiaTheme="minorEastAsia" w:hAnsi="Helvetica"/>
        </w:rPr>
        <w:t xml:space="preserve"> 0.0</w:t>
      </w:r>
      <w:r>
        <w:rPr>
          <w:rFonts w:ascii="Helvetica" w:eastAsiaTheme="minorEastAsia" w:hAnsi="Helvetica"/>
        </w:rPr>
        <w:t>1, **** p &lt; 0.0001; no annotation indicates no significant difference</w:t>
      </w:r>
      <w:r w:rsidRPr="0040319E">
        <w:rPr>
          <w:rFonts w:ascii="Helvetica" w:eastAsiaTheme="minorEastAsia" w:hAnsi="Helvetica"/>
        </w:rPr>
        <w:t>.</w:t>
      </w:r>
    </w:p>
    <w:p w14:paraId="2002D6E9" w14:textId="77777777" w:rsidR="00566C17" w:rsidRPr="00B27464" w:rsidRDefault="00566C17" w:rsidP="00566C17">
      <w:pPr>
        <w:spacing w:line="480" w:lineRule="auto"/>
        <w:rPr>
          <w:rFonts w:ascii="Helvetica" w:hAnsi="Helvetica"/>
          <w:b/>
          <w:bCs/>
          <w:u w:val="single"/>
        </w:rPr>
      </w:pPr>
    </w:p>
    <w:p w14:paraId="27FB5EBF" w14:textId="77777777" w:rsidR="00566C17" w:rsidRPr="00B27464" w:rsidRDefault="00566C17" w:rsidP="00566C17">
      <w:pPr>
        <w:spacing w:line="480" w:lineRule="auto"/>
        <w:rPr>
          <w:rFonts w:ascii="Helvetica" w:hAnsi="Helvetica"/>
          <w:b/>
          <w:bCs/>
          <w:u w:val="single"/>
        </w:rPr>
      </w:pPr>
      <w:r w:rsidRPr="00B27464">
        <w:rPr>
          <w:rFonts w:ascii="Helvetica" w:hAnsi="Helvetica"/>
          <w:b/>
          <w:bCs/>
          <w:u w:val="single"/>
        </w:rPr>
        <w:t>Additional File 2: Figure S2</w:t>
      </w:r>
    </w:p>
    <w:p w14:paraId="716E7E68" w14:textId="77777777" w:rsidR="00566C17" w:rsidRPr="0040319E" w:rsidRDefault="00566C17" w:rsidP="00566C17">
      <w:pPr>
        <w:spacing w:line="480" w:lineRule="auto"/>
        <w:rPr>
          <w:rFonts w:ascii="Helvetica" w:hAnsi="Helvetica"/>
        </w:rPr>
      </w:pPr>
      <w:proofErr w:type="spellStart"/>
      <w:r w:rsidRPr="0040319E">
        <w:rPr>
          <w:rFonts w:ascii="Helvetica" w:hAnsi="Helvetica"/>
        </w:rPr>
        <w:t>iBECs</w:t>
      </w:r>
      <w:proofErr w:type="spellEnd"/>
      <w:r w:rsidRPr="0040319E">
        <w:rPr>
          <w:rFonts w:ascii="Helvetica" w:hAnsi="Helvetica"/>
        </w:rPr>
        <w:t xml:space="preserve"> activate key host signaling pathways following CVB3 infection. </w:t>
      </w:r>
      <w:r w:rsidRPr="0040319E">
        <w:rPr>
          <w:rFonts w:ascii="Helvetica" w:hAnsi="Helvetica"/>
          <w:b/>
          <w:bCs/>
        </w:rPr>
        <w:t xml:space="preserve">(A) </w:t>
      </w:r>
      <w:r w:rsidRPr="0040319E">
        <w:rPr>
          <w:rFonts w:ascii="Helvetica" w:hAnsi="Helvetica"/>
        </w:rPr>
        <w:t>Heatmap representing the 19 upregulated genes with a threshold of p ≤ 0.05 and an absolute log</w:t>
      </w:r>
      <w:r w:rsidRPr="0040319E">
        <w:rPr>
          <w:rFonts w:ascii="Helvetica" w:hAnsi="Helvetica"/>
          <w:vertAlign w:val="subscript"/>
        </w:rPr>
        <w:t>2</w:t>
      </w:r>
      <w:r w:rsidRPr="0040319E">
        <w:rPr>
          <w:rFonts w:ascii="Helvetica" w:hAnsi="Helvetica"/>
        </w:rPr>
        <w:t xml:space="preserve">fold change of &gt; 2 at 2 days PI. </w:t>
      </w:r>
      <w:r w:rsidRPr="0040319E">
        <w:rPr>
          <w:rFonts w:ascii="Helvetica" w:hAnsi="Helvetica"/>
          <w:b/>
          <w:bCs/>
        </w:rPr>
        <w:t>(B)</w:t>
      </w:r>
      <w:r w:rsidRPr="0040319E">
        <w:rPr>
          <w:rFonts w:ascii="Helvetica" w:hAnsi="Helvetica"/>
        </w:rPr>
        <w:t xml:space="preserve"> Top 10 enriched pathways following </w:t>
      </w:r>
      <w:proofErr w:type="spellStart"/>
      <w:r w:rsidRPr="0040319E">
        <w:rPr>
          <w:rFonts w:ascii="Helvetica" w:hAnsi="Helvetica"/>
        </w:rPr>
        <w:t>pathfindR</w:t>
      </w:r>
      <w:proofErr w:type="spellEnd"/>
      <w:r w:rsidRPr="0040319E">
        <w:rPr>
          <w:rFonts w:ascii="Helvetica" w:hAnsi="Helvetica"/>
        </w:rPr>
        <w:t xml:space="preserve"> pathway enrichment analyses through the KEGG database. </w:t>
      </w:r>
      <w:r w:rsidRPr="0040319E">
        <w:rPr>
          <w:rFonts w:ascii="Helvetica" w:hAnsi="Helvetica"/>
          <w:b/>
          <w:bCs/>
        </w:rPr>
        <w:t>(C)</w:t>
      </w:r>
      <w:r w:rsidRPr="0040319E">
        <w:rPr>
          <w:rFonts w:ascii="Helvetica" w:hAnsi="Helvetica"/>
        </w:rPr>
        <w:t xml:space="preserve"> Bubble plot generated from the enriched genes </w:t>
      </w:r>
      <w:proofErr w:type="gramStart"/>
      <w:r w:rsidRPr="0040319E">
        <w:rPr>
          <w:rFonts w:ascii="Helvetica" w:hAnsi="Helvetica"/>
        </w:rPr>
        <w:t>under GO</w:t>
      </w:r>
      <w:proofErr w:type="gramEnd"/>
      <w:r w:rsidRPr="0040319E">
        <w:rPr>
          <w:rFonts w:ascii="Helvetica" w:hAnsi="Helvetica"/>
        </w:rPr>
        <w:t xml:space="preserve">-BP’s “Positive regulation of miRNA transcription” pathway, </w:t>
      </w:r>
      <w:r w:rsidRPr="0040319E">
        <w:rPr>
          <w:rFonts w:ascii="Helvetica" w:hAnsi="Helvetica"/>
          <w:b/>
          <w:bCs/>
        </w:rPr>
        <w:t>(D)</w:t>
      </w:r>
      <w:r w:rsidRPr="0040319E">
        <w:rPr>
          <w:rFonts w:ascii="Helvetica" w:hAnsi="Helvetica"/>
        </w:rPr>
        <w:t xml:space="preserve"> GO-CC’s “ER to Golgi vesicular network”, </w:t>
      </w:r>
      <w:r w:rsidRPr="0040319E">
        <w:rPr>
          <w:rFonts w:ascii="Helvetica" w:hAnsi="Helvetica"/>
          <w:b/>
          <w:bCs/>
        </w:rPr>
        <w:t xml:space="preserve">(E) </w:t>
      </w:r>
      <w:r w:rsidRPr="0040319E">
        <w:rPr>
          <w:rFonts w:ascii="Helvetica" w:hAnsi="Helvetica"/>
        </w:rPr>
        <w:t>GO-CC’s</w:t>
      </w:r>
      <w:r w:rsidRPr="0040319E">
        <w:rPr>
          <w:rFonts w:ascii="Helvetica" w:hAnsi="Helvetica"/>
          <w:b/>
          <w:bCs/>
        </w:rPr>
        <w:t xml:space="preserve"> </w:t>
      </w:r>
      <w:r w:rsidRPr="0040319E">
        <w:rPr>
          <w:rFonts w:ascii="Helvetica" w:hAnsi="Helvetica"/>
        </w:rPr>
        <w:t xml:space="preserve">“Mitochondrial outer membrane”, and </w:t>
      </w:r>
      <w:r w:rsidRPr="0040319E">
        <w:rPr>
          <w:rFonts w:ascii="Helvetica" w:hAnsi="Helvetica"/>
          <w:b/>
          <w:bCs/>
        </w:rPr>
        <w:t>(F)</w:t>
      </w:r>
      <w:r w:rsidRPr="0040319E">
        <w:rPr>
          <w:rFonts w:ascii="Helvetica" w:hAnsi="Helvetica"/>
          <w:b/>
        </w:rPr>
        <w:t xml:space="preserve"> </w:t>
      </w:r>
      <w:r w:rsidRPr="0040319E">
        <w:rPr>
          <w:rFonts w:ascii="Helvetica" w:hAnsi="Helvetica"/>
        </w:rPr>
        <w:t>GO-BP’s “Cell response to exogenous dsRNA” pathways at 5 days PI. Experiments were performed in technical triplicate (n = 3).</w:t>
      </w:r>
    </w:p>
    <w:p w14:paraId="36F43E63" w14:textId="77777777" w:rsidR="00566C17" w:rsidRPr="0040319E" w:rsidRDefault="00566C17" w:rsidP="00566C17">
      <w:pPr>
        <w:spacing w:line="480" w:lineRule="auto"/>
        <w:rPr>
          <w:rFonts w:ascii="Helvetica" w:hAnsi="Helvetica"/>
          <w:u w:val="single"/>
        </w:rPr>
      </w:pPr>
    </w:p>
    <w:p w14:paraId="530A374D" w14:textId="77777777" w:rsidR="00566C17" w:rsidRPr="00B27464" w:rsidRDefault="00566C17" w:rsidP="00566C17">
      <w:pPr>
        <w:spacing w:line="480" w:lineRule="auto"/>
        <w:rPr>
          <w:rFonts w:ascii="Helvetica" w:hAnsi="Helvetica"/>
          <w:b/>
          <w:bCs/>
          <w:u w:val="single"/>
        </w:rPr>
      </w:pPr>
      <w:r w:rsidRPr="00B27464">
        <w:rPr>
          <w:rFonts w:ascii="Helvetica" w:hAnsi="Helvetica"/>
          <w:b/>
          <w:bCs/>
          <w:u w:val="single"/>
        </w:rPr>
        <w:lastRenderedPageBreak/>
        <w:t>Additional File 3: Figure S3</w:t>
      </w:r>
    </w:p>
    <w:p w14:paraId="49F86EEC" w14:textId="77777777" w:rsidR="00566C17" w:rsidRPr="0040319E" w:rsidRDefault="00566C17" w:rsidP="00566C17">
      <w:pPr>
        <w:spacing w:line="480" w:lineRule="auto"/>
        <w:rPr>
          <w:rFonts w:ascii="Helvetica" w:hAnsi="Helvetica"/>
        </w:rPr>
      </w:pPr>
      <w:r w:rsidRPr="0040319E">
        <w:rPr>
          <w:rFonts w:ascii="Helvetica" w:hAnsi="Helvetica"/>
        </w:rPr>
        <w:t xml:space="preserve">Top differentially expressed genes. Heatmap representing the top 200 differentially expressed genes in </w:t>
      </w:r>
      <w:proofErr w:type="spellStart"/>
      <w:r w:rsidRPr="0040319E">
        <w:rPr>
          <w:rFonts w:ascii="Helvetica" w:hAnsi="Helvetica"/>
        </w:rPr>
        <w:t>iBECs</w:t>
      </w:r>
      <w:proofErr w:type="spellEnd"/>
      <w:r w:rsidRPr="0040319E">
        <w:rPr>
          <w:rFonts w:ascii="Helvetica" w:hAnsi="Helvetica"/>
        </w:rPr>
        <w:t xml:space="preserve"> at 5 days PI based on RNA sequencing and </w:t>
      </w:r>
      <w:proofErr w:type="spellStart"/>
      <w:r w:rsidRPr="0040319E">
        <w:rPr>
          <w:rFonts w:ascii="Helvetica" w:hAnsi="Helvetica"/>
        </w:rPr>
        <w:t>DESeq</w:t>
      </w:r>
      <w:proofErr w:type="spellEnd"/>
      <w:r w:rsidRPr="0040319E">
        <w:rPr>
          <w:rFonts w:ascii="Helvetica" w:hAnsi="Helvetica"/>
        </w:rPr>
        <w:t xml:space="preserve"> analysis, with their respective Z-scores. Experiments were performed in technical triplicate (n = 3).</w:t>
      </w:r>
    </w:p>
    <w:p w14:paraId="126A3CC1" w14:textId="77777777" w:rsidR="00A2428E" w:rsidRPr="00566C17" w:rsidRDefault="00A2428E" w:rsidP="00566C17">
      <w:pPr>
        <w:spacing w:line="480" w:lineRule="auto"/>
        <w:rPr>
          <w:rFonts w:ascii="Helvetica" w:hAnsi="Helvetica"/>
        </w:rPr>
      </w:pPr>
    </w:p>
    <w:sectPr w:rsidR="00A2428E" w:rsidRPr="00566C17" w:rsidSect="00566C1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99"/>
    <w:rsid w:val="00011D80"/>
    <w:rsid w:val="000125FC"/>
    <w:rsid w:val="00023505"/>
    <w:rsid w:val="00025991"/>
    <w:rsid w:val="00027818"/>
    <w:rsid w:val="00037374"/>
    <w:rsid w:val="000418E0"/>
    <w:rsid w:val="00045B23"/>
    <w:rsid w:val="0004718B"/>
    <w:rsid w:val="000475F6"/>
    <w:rsid w:val="00060692"/>
    <w:rsid w:val="00062EC1"/>
    <w:rsid w:val="00074B9A"/>
    <w:rsid w:val="00082D5D"/>
    <w:rsid w:val="00082E58"/>
    <w:rsid w:val="00082EEF"/>
    <w:rsid w:val="00084ABC"/>
    <w:rsid w:val="00092542"/>
    <w:rsid w:val="00094858"/>
    <w:rsid w:val="000B1704"/>
    <w:rsid w:val="000C0970"/>
    <w:rsid w:val="000C22FB"/>
    <w:rsid w:val="000C616A"/>
    <w:rsid w:val="000D31DC"/>
    <w:rsid w:val="000D32C4"/>
    <w:rsid w:val="000E51CE"/>
    <w:rsid w:val="000E593F"/>
    <w:rsid w:val="000F7A9A"/>
    <w:rsid w:val="001034AE"/>
    <w:rsid w:val="00111FC3"/>
    <w:rsid w:val="00115375"/>
    <w:rsid w:val="001221B4"/>
    <w:rsid w:val="00127B8F"/>
    <w:rsid w:val="00130690"/>
    <w:rsid w:val="001307DF"/>
    <w:rsid w:val="00140C9C"/>
    <w:rsid w:val="0014611F"/>
    <w:rsid w:val="00152F1E"/>
    <w:rsid w:val="001546A1"/>
    <w:rsid w:val="00155AA1"/>
    <w:rsid w:val="00163E2A"/>
    <w:rsid w:val="00166C45"/>
    <w:rsid w:val="00183571"/>
    <w:rsid w:val="001A3277"/>
    <w:rsid w:val="001B4A38"/>
    <w:rsid w:val="001B4FBF"/>
    <w:rsid w:val="001C0064"/>
    <w:rsid w:val="001D5021"/>
    <w:rsid w:val="001D6FBB"/>
    <w:rsid w:val="001F018A"/>
    <w:rsid w:val="001F073A"/>
    <w:rsid w:val="001F3849"/>
    <w:rsid w:val="00201021"/>
    <w:rsid w:val="00204160"/>
    <w:rsid w:val="002043A1"/>
    <w:rsid w:val="00205A34"/>
    <w:rsid w:val="00207D59"/>
    <w:rsid w:val="00207DED"/>
    <w:rsid w:val="00210736"/>
    <w:rsid w:val="00210BBC"/>
    <w:rsid w:val="00221E39"/>
    <w:rsid w:val="002222D9"/>
    <w:rsid w:val="00222A2A"/>
    <w:rsid w:val="00223C93"/>
    <w:rsid w:val="00224FA6"/>
    <w:rsid w:val="002343FD"/>
    <w:rsid w:val="00243036"/>
    <w:rsid w:val="00247FB8"/>
    <w:rsid w:val="0025701F"/>
    <w:rsid w:val="00257424"/>
    <w:rsid w:val="00263237"/>
    <w:rsid w:val="002643E5"/>
    <w:rsid w:val="002666B8"/>
    <w:rsid w:val="0027016C"/>
    <w:rsid w:val="00276EAA"/>
    <w:rsid w:val="00285E33"/>
    <w:rsid w:val="0029536C"/>
    <w:rsid w:val="0029640C"/>
    <w:rsid w:val="00296A94"/>
    <w:rsid w:val="002971FD"/>
    <w:rsid w:val="0029722E"/>
    <w:rsid w:val="002B20A0"/>
    <w:rsid w:val="002B3999"/>
    <w:rsid w:val="002B68F9"/>
    <w:rsid w:val="002B738D"/>
    <w:rsid w:val="002C2E42"/>
    <w:rsid w:val="002D1603"/>
    <w:rsid w:val="002D75FC"/>
    <w:rsid w:val="002E276A"/>
    <w:rsid w:val="002E60E0"/>
    <w:rsid w:val="002F1A61"/>
    <w:rsid w:val="002F6448"/>
    <w:rsid w:val="00311AA5"/>
    <w:rsid w:val="00313227"/>
    <w:rsid w:val="00342D4D"/>
    <w:rsid w:val="00362917"/>
    <w:rsid w:val="0037465D"/>
    <w:rsid w:val="003911B3"/>
    <w:rsid w:val="00392CE4"/>
    <w:rsid w:val="00393152"/>
    <w:rsid w:val="003945BC"/>
    <w:rsid w:val="003A6075"/>
    <w:rsid w:val="003B035D"/>
    <w:rsid w:val="003B4ED9"/>
    <w:rsid w:val="003C22E7"/>
    <w:rsid w:val="003D1D87"/>
    <w:rsid w:val="003D2856"/>
    <w:rsid w:val="003D3794"/>
    <w:rsid w:val="003E3E82"/>
    <w:rsid w:val="003E49F6"/>
    <w:rsid w:val="003E50E9"/>
    <w:rsid w:val="003F0521"/>
    <w:rsid w:val="003F3747"/>
    <w:rsid w:val="003F4720"/>
    <w:rsid w:val="00407A70"/>
    <w:rsid w:val="00407E3B"/>
    <w:rsid w:val="004103F9"/>
    <w:rsid w:val="00414E51"/>
    <w:rsid w:val="004160CD"/>
    <w:rsid w:val="004200B4"/>
    <w:rsid w:val="00420A8D"/>
    <w:rsid w:val="004220CE"/>
    <w:rsid w:val="00423283"/>
    <w:rsid w:val="00426355"/>
    <w:rsid w:val="00435A8E"/>
    <w:rsid w:val="00440F6C"/>
    <w:rsid w:val="00442A94"/>
    <w:rsid w:val="00452C2A"/>
    <w:rsid w:val="00457FBA"/>
    <w:rsid w:val="0046267A"/>
    <w:rsid w:val="004629C1"/>
    <w:rsid w:val="00467024"/>
    <w:rsid w:val="00476FEE"/>
    <w:rsid w:val="00481A2C"/>
    <w:rsid w:val="0048200A"/>
    <w:rsid w:val="00482905"/>
    <w:rsid w:val="004867FC"/>
    <w:rsid w:val="004871AF"/>
    <w:rsid w:val="004955FA"/>
    <w:rsid w:val="00497A15"/>
    <w:rsid w:val="004A5C51"/>
    <w:rsid w:val="004B74A8"/>
    <w:rsid w:val="004C0EC2"/>
    <w:rsid w:val="004C4DCC"/>
    <w:rsid w:val="004C66C3"/>
    <w:rsid w:val="004E68CF"/>
    <w:rsid w:val="004F07FC"/>
    <w:rsid w:val="005034C4"/>
    <w:rsid w:val="00514A0B"/>
    <w:rsid w:val="005506E3"/>
    <w:rsid w:val="0055412A"/>
    <w:rsid w:val="00565B01"/>
    <w:rsid w:val="00566B26"/>
    <w:rsid w:val="00566C17"/>
    <w:rsid w:val="00573BFB"/>
    <w:rsid w:val="005B483B"/>
    <w:rsid w:val="00607638"/>
    <w:rsid w:val="006113DB"/>
    <w:rsid w:val="0061249D"/>
    <w:rsid w:val="00613076"/>
    <w:rsid w:val="00616244"/>
    <w:rsid w:val="006257DC"/>
    <w:rsid w:val="00626612"/>
    <w:rsid w:val="0064320C"/>
    <w:rsid w:val="00645E72"/>
    <w:rsid w:val="0064798C"/>
    <w:rsid w:val="006533E7"/>
    <w:rsid w:val="00653D42"/>
    <w:rsid w:val="00660D0C"/>
    <w:rsid w:val="00664C08"/>
    <w:rsid w:val="0067181E"/>
    <w:rsid w:val="00675A21"/>
    <w:rsid w:val="00676B61"/>
    <w:rsid w:val="00683FD4"/>
    <w:rsid w:val="00693D8C"/>
    <w:rsid w:val="006A103C"/>
    <w:rsid w:val="006A4076"/>
    <w:rsid w:val="006A6648"/>
    <w:rsid w:val="006A6A7E"/>
    <w:rsid w:val="006C0670"/>
    <w:rsid w:val="006D5CDD"/>
    <w:rsid w:val="006E09DD"/>
    <w:rsid w:val="006E6488"/>
    <w:rsid w:val="006E78C6"/>
    <w:rsid w:val="006F1C54"/>
    <w:rsid w:val="006F6575"/>
    <w:rsid w:val="00710323"/>
    <w:rsid w:val="007174C5"/>
    <w:rsid w:val="00721020"/>
    <w:rsid w:val="00724BBE"/>
    <w:rsid w:val="007259A7"/>
    <w:rsid w:val="00741672"/>
    <w:rsid w:val="0075762C"/>
    <w:rsid w:val="007745E6"/>
    <w:rsid w:val="007748F0"/>
    <w:rsid w:val="0079143A"/>
    <w:rsid w:val="007A1000"/>
    <w:rsid w:val="007A1962"/>
    <w:rsid w:val="007A2E91"/>
    <w:rsid w:val="007A3C9A"/>
    <w:rsid w:val="007B2064"/>
    <w:rsid w:val="007B309C"/>
    <w:rsid w:val="007B4010"/>
    <w:rsid w:val="007C5BEB"/>
    <w:rsid w:val="007D1DF3"/>
    <w:rsid w:val="007D1FB0"/>
    <w:rsid w:val="007E4957"/>
    <w:rsid w:val="007F33F3"/>
    <w:rsid w:val="007F53CC"/>
    <w:rsid w:val="007F5B7A"/>
    <w:rsid w:val="00815333"/>
    <w:rsid w:val="008156CA"/>
    <w:rsid w:val="00817B32"/>
    <w:rsid w:val="00821B12"/>
    <w:rsid w:val="008245CD"/>
    <w:rsid w:val="00835F77"/>
    <w:rsid w:val="00846342"/>
    <w:rsid w:val="008528CC"/>
    <w:rsid w:val="00853FD7"/>
    <w:rsid w:val="00877F0C"/>
    <w:rsid w:val="00882593"/>
    <w:rsid w:val="00886228"/>
    <w:rsid w:val="008906C4"/>
    <w:rsid w:val="00891ED2"/>
    <w:rsid w:val="008A0A54"/>
    <w:rsid w:val="008A622E"/>
    <w:rsid w:val="008B2D0F"/>
    <w:rsid w:val="008C512C"/>
    <w:rsid w:val="008D0AA6"/>
    <w:rsid w:val="00904F20"/>
    <w:rsid w:val="009108A4"/>
    <w:rsid w:val="00912DB1"/>
    <w:rsid w:val="00917D88"/>
    <w:rsid w:val="009222F9"/>
    <w:rsid w:val="0092587D"/>
    <w:rsid w:val="0093010F"/>
    <w:rsid w:val="00930A0F"/>
    <w:rsid w:val="0093283C"/>
    <w:rsid w:val="0094481E"/>
    <w:rsid w:val="00947C59"/>
    <w:rsid w:val="009575E2"/>
    <w:rsid w:val="00966E1F"/>
    <w:rsid w:val="00967238"/>
    <w:rsid w:val="009859F7"/>
    <w:rsid w:val="00986CA3"/>
    <w:rsid w:val="00987C97"/>
    <w:rsid w:val="0099019C"/>
    <w:rsid w:val="00994477"/>
    <w:rsid w:val="00996B92"/>
    <w:rsid w:val="009A2ECD"/>
    <w:rsid w:val="009A57D1"/>
    <w:rsid w:val="009B3CB6"/>
    <w:rsid w:val="009B485D"/>
    <w:rsid w:val="009C0A3C"/>
    <w:rsid w:val="009C71CE"/>
    <w:rsid w:val="009D228E"/>
    <w:rsid w:val="009D417B"/>
    <w:rsid w:val="009E4DFD"/>
    <w:rsid w:val="009E67E2"/>
    <w:rsid w:val="009F0FC0"/>
    <w:rsid w:val="009F4180"/>
    <w:rsid w:val="00A05C9E"/>
    <w:rsid w:val="00A11475"/>
    <w:rsid w:val="00A225A8"/>
    <w:rsid w:val="00A23B3B"/>
    <w:rsid w:val="00A2428E"/>
    <w:rsid w:val="00A25E69"/>
    <w:rsid w:val="00A25EFD"/>
    <w:rsid w:val="00A276B8"/>
    <w:rsid w:val="00A3101A"/>
    <w:rsid w:val="00A50892"/>
    <w:rsid w:val="00A55F8A"/>
    <w:rsid w:val="00A60443"/>
    <w:rsid w:val="00A643D8"/>
    <w:rsid w:val="00A72747"/>
    <w:rsid w:val="00A8173C"/>
    <w:rsid w:val="00A87B61"/>
    <w:rsid w:val="00A933E1"/>
    <w:rsid w:val="00A95A28"/>
    <w:rsid w:val="00A96DDC"/>
    <w:rsid w:val="00AA02A2"/>
    <w:rsid w:val="00AB6064"/>
    <w:rsid w:val="00AB7C63"/>
    <w:rsid w:val="00AC691E"/>
    <w:rsid w:val="00AF3A4A"/>
    <w:rsid w:val="00AF6C55"/>
    <w:rsid w:val="00B00BA8"/>
    <w:rsid w:val="00B115E6"/>
    <w:rsid w:val="00B2406D"/>
    <w:rsid w:val="00B26710"/>
    <w:rsid w:val="00B3007E"/>
    <w:rsid w:val="00B30FEA"/>
    <w:rsid w:val="00B44FC8"/>
    <w:rsid w:val="00B461DC"/>
    <w:rsid w:val="00B4796A"/>
    <w:rsid w:val="00B5365F"/>
    <w:rsid w:val="00B54560"/>
    <w:rsid w:val="00B559FF"/>
    <w:rsid w:val="00B63399"/>
    <w:rsid w:val="00B70973"/>
    <w:rsid w:val="00B73ED6"/>
    <w:rsid w:val="00B74D12"/>
    <w:rsid w:val="00BA2632"/>
    <w:rsid w:val="00BA300B"/>
    <w:rsid w:val="00BA756A"/>
    <w:rsid w:val="00BB2C5B"/>
    <w:rsid w:val="00BB443D"/>
    <w:rsid w:val="00BB756C"/>
    <w:rsid w:val="00BC4C4B"/>
    <w:rsid w:val="00BC7243"/>
    <w:rsid w:val="00BD42A9"/>
    <w:rsid w:val="00BE2757"/>
    <w:rsid w:val="00BE490D"/>
    <w:rsid w:val="00BF0981"/>
    <w:rsid w:val="00BF1998"/>
    <w:rsid w:val="00C01C5F"/>
    <w:rsid w:val="00C022B8"/>
    <w:rsid w:val="00C11CB2"/>
    <w:rsid w:val="00C14365"/>
    <w:rsid w:val="00C22F8E"/>
    <w:rsid w:val="00C34230"/>
    <w:rsid w:val="00C41ED4"/>
    <w:rsid w:val="00C434A5"/>
    <w:rsid w:val="00C53A6C"/>
    <w:rsid w:val="00C54E2E"/>
    <w:rsid w:val="00C62B89"/>
    <w:rsid w:val="00C62CBA"/>
    <w:rsid w:val="00C63094"/>
    <w:rsid w:val="00C77ED7"/>
    <w:rsid w:val="00C80CAE"/>
    <w:rsid w:val="00C844AF"/>
    <w:rsid w:val="00C84BC2"/>
    <w:rsid w:val="00C85A5B"/>
    <w:rsid w:val="00C92369"/>
    <w:rsid w:val="00C944B0"/>
    <w:rsid w:val="00CA027B"/>
    <w:rsid w:val="00CA0A35"/>
    <w:rsid w:val="00CA4DC4"/>
    <w:rsid w:val="00CB2C10"/>
    <w:rsid w:val="00CF5E62"/>
    <w:rsid w:val="00CF7B1A"/>
    <w:rsid w:val="00D01F02"/>
    <w:rsid w:val="00D03B40"/>
    <w:rsid w:val="00D11378"/>
    <w:rsid w:val="00D138D0"/>
    <w:rsid w:val="00D151CB"/>
    <w:rsid w:val="00D2195E"/>
    <w:rsid w:val="00D23ECE"/>
    <w:rsid w:val="00D43D2F"/>
    <w:rsid w:val="00D51CEF"/>
    <w:rsid w:val="00D71ADF"/>
    <w:rsid w:val="00D91027"/>
    <w:rsid w:val="00D92821"/>
    <w:rsid w:val="00D95A45"/>
    <w:rsid w:val="00DA3FE6"/>
    <w:rsid w:val="00DA7314"/>
    <w:rsid w:val="00DA7DAC"/>
    <w:rsid w:val="00DB6E86"/>
    <w:rsid w:val="00DB7829"/>
    <w:rsid w:val="00DC266D"/>
    <w:rsid w:val="00DC36AA"/>
    <w:rsid w:val="00DC442F"/>
    <w:rsid w:val="00DD11EC"/>
    <w:rsid w:val="00DE447F"/>
    <w:rsid w:val="00DE6E87"/>
    <w:rsid w:val="00DE731E"/>
    <w:rsid w:val="00DE7677"/>
    <w:rsid w:val="00DF2E02"/>
    <w:rsid w:val="00E019B8"/>
    <w:rsid w:val="00E03811"/>
    <w:rsid w:val="00E16640"/>
    <w:rsid w:val="00E2273C"/>
    <w:rsid w:val="00E30129"/>
    <w:rsid w:val="00E3570D"/>
    <w:rsid w:val="00E455DA"/>
    <w:rsid w:val="00E608F3"/>
    <w:rsid w:val="00E61F8C"/>
    <w:rsid w:val="00E63599"/>
    <w:rsid w:val="00E6689B"/>
    <w:rsid w:val="00E73681"/>
    <w:rsid w:val="00E73A4C"/>
    <w:rsid w:val="00E73B5A"/>
    <w:rsid w:val="00E76FD9"/>
    <w:rsid w:val="00E84E33"/>
    <w:rsid w:val="00EA1749"/>
    <w:rsid w:val="00EA55F8"/>
    <w:rsid w:val="00EA6319"/>
    <w:rsid w:val="00EB0440"/>
    <w:rsid w:val="00EB1612"/>
    <w:rsid w:val="00EB1D9F"/>
    <w:rsid w:val="00EB5DDB"/>
    <w:rsid w:val="00EE3373"/>
    <w:rsid w:val="00EE62A0"/>
    <w:rsid w:val="00EE65B4"/>
    <w:rsid w:val="00EF2C2D"/>
    <w:rsid w:val="00EF610A"/>
    <w:rsid w:val="00EF7402"/>
    <w:rsid w:val="00EF7775"/>
    <w:rsid w:val="00F04718"/>
    <w:rsid w:val="00F05B2A"/>
    <w:rsid w:val="00F10585"/>
    <w:rsid w:val="00F22EC9"/>
    <w:rsid w:val="00F23A84"/>
    <w:rsid w:val="00F27226"/>
    <w:rsid w:val="00F30096"/>
    <w:rsid w:val="00F430CA"/>
    <w:rsid w:val="00F52F5B"/>
    <w:rsid w:val="00F5613D"/>
    <w:rsid w:val="00F56612"/>
    <w:rsid w:val="00F60449"/>
    <w:rsid w:val="00F723D6"/>
    <w:rsid w:val="00F7439D"/>
    <w:rsid w:val="00F75BC9"/>
    <w:rsid w:val="00F95FFA"/>
    <w:rsid w:val="00FB613D"/>
    <w:rsid w:val="00FC463E"/>
    <w:rsid w:val="00FE6D9B"/>
    <w:rsid w:val="00FE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16FFB"/>
  <w15:chartTrackingRefBased/>
  <w15:docId w15:val="{AAAF7684-A14D-3146-9A7B-F2231CB7D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C1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3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3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3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3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3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3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3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3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3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39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39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39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66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CF939B-3B1F-0C4B-91A5-0434AE277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thcock</dc:creator>
  <cp:keywords/>
  <dc:description/>
  <cp:lastModifiedBy>Sarah Hathcock</cp:lastModifiedBy>
  <cp:revision>2</cp:revision>
  <dcterms:created xsi:type="dcterms:W3CDTF">2024-10-17T14:04:00Z</dcterms:created>
  <dcterms:modified xsi:type="dcterms:W3CDTF">2024-10-17T14:06:00Z</dcterms:modified>
</cp:coreProperties>
</file>